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10" w:type="dxa"/>
        <w:tblLayout w:type="fixed"/>
        <w:tblLook w:val="04A0" w:firstRow="1" w:lastRow="0" w:firstColumn="1" w:lastColumn="0" w:noHBand="0" w:noVBand="1"/>
      </w:tblPr>
      <w:tblGrid>
        <w:gridCol w:w="988"/>
        <w:gridCol w:w="8022"/>
      </w:tblGrid>
      <w:tr w:rsidR="00A87FCB" w:rsidRPr="005B2A9D" w:rsidTr="0031090C">
        <w:trPr>
          <w:trHeight w:val="31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8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</w:rPr>
              <w:t>Sequence (5'-3')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EL316</w:t>
            </w:r>
          </w:p>
        </w:tc>
        <w:tc>
          <w:tcPr>
            <w:tcW w:w="8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atcccccgggctgcaGCCGGACAGTACTCAAAG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EL317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gtaccgggcccccccCACTGAATGAACTCTCCG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EL318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atcccccgggctgcaGGTGTGTCACAGGGCTCATTC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EL319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gtaccgggcccccccCTGGAATATTTATTCACTAATGAATAAGACG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70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GCGCGTTGGCCGATTCATTAATGCAGCTGCACCTGTGTATTTTATGCTG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71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TTGGCCAATCCCCGGAACACCTGTGTGTACAGTTTT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72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TGTACACACAGGTGTTCCGGGGATTGGCCAAAG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73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ATATACCAAATTGTGGCATTTTTACGCGTAATCAATGCCTGAAAGTTAAAAATTA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136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GTACCAGAGCTCACCTAGGCACCTGTGTATTTTATGCTG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140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CATCAGTCAGTAGCATCGCACAATTCTACTCTTGAAA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141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TTCTTCTCCTTTACTCATGGTGAGTGAGATTATAAGATTATAGAGCCGAGCT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142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GATGACGATGACAAGAGAATGAAAACCACCACTTACAACACAGACTTGGCTGCAG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143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AGCTATGACCATGACTAGCATCGTCCGTTGTGAAGT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03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gtctagaactagGCCCTAGAGCATGATGTCCTTACC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14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AGCTATGACCATGACTAGGAGATGGAGAGGTTGGGAGG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57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TAAAACGACGGCCAGTCGCCGGCAGCTCGAGCAGTGGAAGTG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58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CTGAGGCTCCCGATGCTCCCACTTTTGGCACTGGAACCGACGT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59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AAGGATGACGATGACAAGAGATGAGCGCTGCTTCGGTC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60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AAACAGCTATGACCATGTTATGTTTCCGGCCTCGGAACGA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77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CGTTGGTCATttttGGCGCGCCAATCAATGCCTGAAAGTTAA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78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TTTTAACTTTCAGGCATTGATTGGCGCGCCaaaaATGACC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79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acttaTAATACGACTCACTAGTGTATCTAGAACCGGTGACGTCAC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86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AACGACGAGCAGAAGACATAGCTCGGTACCCTCCA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87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TGCTTGGAGGGTACCGAGCTATGTCTTCTGCTCGTCGTT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299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cactgatcttacttgcacttaCCGTACGTCTCGAGTGTAAAAC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00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AAAGTAGGATGAGACAGCTTAGTATGGAGAGCATGAAGAT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01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TTCATGCTCTCCATACTAAGCTGTCTCATCCTACTTTCA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02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B2A9D">
              <w:rPr>
                <w:color w:val="000000"/>
                <w:sz w:val="18"/>
                <w:szCs w:val="18"/>
              </w:rPr>
              <w:t>cactgatcttacttgcacttaTAGAACTAGGCCCGGGG</w:t>
            </w:r>
            <w:proofErr w:type="spellEnd"/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07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TCTACCGATTGGCTGATG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10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TTGGCGAAGGTACTGT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11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CATCAGTCAGTAGCATCGCTCGCATCCACAAATGGA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12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TTCTTCTCCTTTACTCATCCTGAAAACTTAGGAAACTGTA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13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GATGACGATGACAAGAGAATGAGCATCGACACAGACTTTCTCACGAGTGTTGAAGTAAA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14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AGCTATGACCATGACTAGGGAAAGGTGGAAAGACAGGT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21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AGTTTTGGGGCGAAAGATACATCTTGTGAACGAGAA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22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TCTCGTTCACAAGATGTATCTTTCGCCCCAAAACT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26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GATGACGATGACAAGAGAATGGATGCTAATATTTGTAT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27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AGCTATGACCATGACTAGGGAGATGCTGAAGGATGTGCT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57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CATCAGTCAGTAGCATCGGCTCCTTAAAGCCGTTTCG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58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TGGCTGGATCTTTAGGCATCTGGAATATTTATTCACTAATGAAT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59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TGAATAAATATTCCAGATGCCTAAAGATCCAGCCAAA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lastRenderedPageBreak/>
              <w:t>oTD360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TTCTTCTCCTTTACTCATCTTCACGAACGCCGCCG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61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GATGACGATGACAAGAGAGACGGTTGGACGTGCCCAACGTGTCAAAGTCAGCTGCCAT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70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CATCAGTCAGTAGCATCGGACCTTGAACTTGCCCGATT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71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TGGCTGGATCTTTAGGCATCTTGTGTGATCCGTCGGG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72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CGACGGATCACACAAGATGCCTAAAGATCCAGCCAAA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73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GATGACGATGACAAGAGAGAGATGACTGCACTCTACAAAC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94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GACGTTTCCTTGTCATAGCTCGGTACCCTCCA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95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TGGAGGGTACCGAGCTATGACAAGGAAACGTCGAAT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96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AAGTAGGATGAGACAGCTCAGGGTCGAGTTACTTTT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397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AGTAACTCGACCCTGAGCTGTCTCATCCTACTTTCA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402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GAGGGTACCAGAGCTCACTAGAGCATGATGTCCTTACC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403</w:t>
            </w:r>
          </w:p>
        </w:tc>
        <w:tc>
          <w:tcPr>
            <w:tcW w:w="8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TTGGAGGGTACCGAGCTATGGTCTCAAAGGGTGAAGAAG</w:t>
            </w:r>
          </w:p>
        </w:tc>
      </w:tr>
      <w:tr w:rsidR="00A87FCB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oTD404</w:t>
            </w:r>
          </w:p>
        </w:tc>
        <w:tc>
          <w:tcPr>
            <w:tcW w:w="80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FCB" w:rsidRPr="005B2A9D" w:rsidRDefault="00A87FCB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CTTCACCCTTTGAGACCATAGCTCGGTACCCTCCAAG</w:t>
            </w:r>
          </w:p>
        </w:tc>
      </w:tr>
    </w:tbl>
    <w:p w:rsidR="00A87FCB" w:rsidRDefault="00A87FCB">
      <w:bookmarkStart w:id="0" w:name="_GoBack"/>
      <w:bookmarkEnd w:id="0"/>
    </w:p>
    <w:sectPr w:rsidR="00A87FCB" w:rsidSect="00966E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FCB"/>
    <w:rsid w:val="00966E07"/>
    <w:rsid w:val="00A8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3A65EC2-2894-0845-AA14-E07467EFF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FCB"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234</Characters>
  <Application>Microsoft Office Word</Application>
  <DocSecurity>0</DocSecurity>
  <Lines>46</Lines>
  <Paragraphs>13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Alex Hajnal</cp:lastModifiedBy>
  <cp:revision>1</cp:revision>
  <dcterms:created xsi:type="dcterms:W3CDTF">2020-03-09T15:56:00Z</dcterms:created>
  <dcterms:modified xsi:type="dcterms:W3CDTF">2020-03-09T15:56:00Z</dcterms:modified>
</cp:coreProperties>
</file>